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AE6C6" w14:textId="189330EC" w:rsidR="00EC02EB" w:rsidRDefault="00D71499" w:rsidP="00EC02EB">
      <w:pPr>
        <w:pStyle w:val="Heading2"/>
        <w:rPr>
          <w:rStyle w:val="Heading3Char"/>
          <w:b/>
          <w:bCs w:val="0"/>
        </w:rPr>
      </w:pPr>
      <w:bookmarkStart w:id="0" w:name="_Toc100578646"/>
      <w:r>
        <w:rPr>
          <w:rStyle w:val="Heading3Char"/>
          <w:b/>
          <w:bCs w:val="0"/>
        </w:rPr>
        <w:t>S4</w:t>
      </w:r>
      <w:r w:rsidR="00996EE4">
        <w:rPr>
          <w:rStyle w:val="Heading3Char"/>
          <w:b/>
          <w:bCs w:val="0"/>
        </w:rPr>
        <w:t xml:space="preserve"> Table.</w:t>
      </w:r>
      <w:r w:rsidR="00EC02EB" w:rsidRPr="00F80B61">
        <w:t xml:space="preserve"> </w:t>
      </w:r>
      <w:r w:rsidR="00EC02EB">
        <w:t>Bacterial cases that received a viral BV score (false negative cases)</w:t>
      </w:r>
      <w:bookmarkEnd w:id="0"/>
    </w:p>
    <w:tbl>
      <w:tblPr>
        <w:tblStyle w:val="TableGrid"/>
        <w:tblW w:w="9230" w:type="dxa"/>
        <w:tblLayout w:type="fixed"/>
        <w:tblLook w:val="04A0" w:firstRow="1" w:lastRow="0" w:firstColumn="1" w:lastColumn="0" w:noHBand="0" w:noVBand="1"/>
      </w:tblPr>
      <w:tblGrid>
        <w:gridCol w:w="697"/>
        <w:gridCol w:w="604"/>
        <w:gridCol w:w="1064"/>
        <w:gridCol w:w="875"/>
        <w:gridCol w:w="708"/>
        <w:gridCol w:w="549"/>
        <w:gridCol w:w="866"/>
        <w:gridCol w:w="583"/>
        <w:gridCol w:w="890"/>
        <w:gridCol w:w="530"/>
        <w:gridCol w:w="1864"/>
      </w:tblGrid>
      <w:tr w:rsidR="00EC02EB" w:rsidRPr="00B97115" w14:paraId="7302D04E" w14:textId="77777777" w:rsidTr="00B97115">
        <w:trPr>
          <w:trHeight w:val="513"/>
        </w:trPr>
        <w:tc>
          <w:tcPr>
            <w:tcW w:w="697" w:type="dxa"/>
            <w:vMerge w:val="restart"/>
            <w:vAlign w:val="center"/>
          </w:tcPr>
          <w:p w14:paraId="1F840F5A" w14:textId="5B3F4837" w:rsidR="00EC02EB" w:rsidRPr="00B97115" w:rsidRDefault="008670F0"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Patient #4611</w:t>
            </w:r>
          </w:p>
        </w:tc>
        <w:tc>
          <w:tcPr>
            <w:tcW w:w="604" w:type="dxa"/>
          </w:tcPr>
          <w:p w14:paraId="284DA5DF"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BV score</w:t>
            </w:r>
          </w:p>
        </w:tc>
        <w:tc>
          <w:tcPr>
            <w:tcW w:w="1064" w:type="dxa"/>
          </w:tcPr>
          <w:p w14:paraId="45E11C00"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Adjudication label</w:t>
            </w:r>
          </w:p>
        </w:tc>
        <w:tc>
          <w:tcPr>
            <w:tcW w:w="875" w:type="dxa"/>
          </w:tcPr>
          <w:p w14:paraId="67FC0A7C"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Physician label</w:t>
            </w:r>
          </w:p>
        </w:tc>
        <w:tc>
          <w:tcPr>
            <w:tcW w:w="708" w:type="dxa"/>
          </w:tcPr>
          <w:p w14:paraId="4B2B12C2"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Gender</w:t>
            </w:r>
          </w:p>
        </w:tc>
        <w:tc>
          <w:tcPr>
            <w:tcW w:w="549" w:type="dxa"/>
          </w:tcPr>
          <w:p w14:paraId="4E7B82E7"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Age (m)</w:t>
            </w:r>
          </w:p>
        </w:tc>
        <w:tc>
          <w:tcPr>
            <w:tcW w:w="866" w:type="dxa"/>
            <w:tcBorders>
              <w:bottom w:val="single" w:sz="4" w:space="0" w:color="auto"/>
            </w:tcBorders>
          </w:tcPr>
          <w:p w14:paraId="7359BD5E"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Discharge diagnosis</w:t>
            </w:r>
          </w:p>
        </w:tc>
        <w:tc>
          <w:tcPr>
            <w:tcW w:w="583" w:type="dxa"/>
          </w:tcPr>
          <w:p w14:paraId="54C2BD1A"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Max temp</w:t>
            </w:r>
          </w:p>
        </w:tc>
        <w:tc>
          <w:tcPr>
            <w:tcW w:w="890" w:type="dxa"/>
          </w:tcPr>
          <w:p w14:paraId="4DDD7552"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Hospital admission</w:t>
            </w:r>
          </w:p>
        </w:tc>
        <w:tc>
          <w:tcPr>
            <w:tcW w:w="530" w:type="dxa"/>
          </w:tcPr>
          <w:p w14:paraId="43EAB3B0"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Abx</w:t>
            </w:r>
          </w:p>
        </w:tc>
        <w:tc>
          <w:tcPr>
            <w:tcW w:w="1864" w:type="dxa"/>
          </w:tcPr>
          <w:p w14:paraId="1DFC4C2B"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Microbiology</w:t>
            </w:r>
          </w:p>
        </w:tc>
      </w:tr>
      <w:tr w:rsidR="00EC02EB" w:rsidRPr="00B97115" w14:paraId="5D6B3207" w14:textId="77777777" w:rsidTr="00B97115">
        <w:trPr>
          <w:trHeight w:val="285"/>
        </w:trPr>
        <w:tc>
          <w:tcPr>
            <w:tcW w:w="697" w:type="dxa"/>
            <w:vMerge/>
            <w:vAlign w:val="center"/>
          </w:tcPr>
          <w:p w14:paraId="4DFE3380" w14:textId="77777777" w:rsidR="00EC02EB" w:rsidRPr="00B97115" w:rsidRDefault="00EC02EB" w:rsidP="00526360">
            <w:pPr>
              <w:spacing w:line="240" w:lineRule="auto"/>
              <w:rPr>
                <w:rFonts w:asciiTheme="majorBidi" w:hAnsiTheme="majorBidi" w:cstheme="majorBidi"/>
                <w:b/>
                <w:bCs/>
                <w:sz w:val="15"/>
                <w:szCs w:val="15"/>
              </w:rPr>
            </w:pPr>
          </w:p>
        </w:tc>
        <w:tc>
          <w:tcPr>
            <w:tcW w:w="604" w:type="dxa"/>
          </w:tcPr>
          <w:p w14:paraId="2C0A9662"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30</w:t>
            </w:r>
          </w:p>
        </w:tc>
        <w:tc>
          <w:tcPr>
            <w:tcW w:w="1064" w:type="dxa"/>
          </w:tcPr>
          <w:p w14:paraId="2D38021F"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Bacterial</w:t>
            </w:r>
          </w:p>
        </w:tc>
        <w:tc>
          <w:tcPr>
            <w:tcW w:w="875" w:type="dxa"/>
          </w:tcPr>
          <w:p w14:paraId="58B634E7"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Viral ++</w:t>
            </w:r>
          </w:p>
        </w:tc>
        <w:tc>
          <w:tcPr>
            <w:tcW w:w="708" w:type="dxa"/>
          </w:tcPr>
          <w:p w14:paraId="6118735C"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Female</w:t>
            </w:r>
          </w:p>
        </w:tc>
        <w:tc>
          <w:tcPr>
            <w:tcW w:w="549" w:type="dxa"/>
          </w:tcPr>
          <w:p w14:paraId="020E6A6A"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3</w:t>
            </w:r>
          </w:p>
        </w:tc>
        <w:tc>
          <w:tcPr>
            <w:tcW w:w="866" w:type="dxa"/>
            <w:tcBorders>
              <w:top w:val="single" w:sz="4" w:space="0" w:color="auto"/>
              <w:bottom w:val="single" w:sz="4" w:space="0" w:color="auto"/>
            </w:tcBorders>
          </w:tcPr>
          <w:p w14:paraId="7E151DC0"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UTI</w:t>
            </w:r>
          </w:p>
        </w:tc>
        <w:tc>
          <w:tcPr>
            <w:tcW w:w="583" w:type="dxa"/>
          </w:tcPr>
          <w:p w14:paraId="0B234644"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39.6</w:t>
            </w:r>
          </w:p>
        </w:tc>
        <w:tc>
          <w:tcPr>
            <w:tcW w:w="890" w:type="dxa"/>
          </w:tcPr>
          <w:p w14:paraId="634B5E51"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Yes</w:t>
            </w:r>
          </w:p>
        </w:tc>
        <w:tc>
          <w:tcPr>
            <w:tcW w:w="530" w:type="dxa"/>
          </w:tcPr>
          <w:p w14:paraId="5D6E2B6E"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Yes</w:t>
            </w:r>
          </w:p>
        </w:tc>
        <w:tc>
          <w:tcPr>
            <w:tcW w:w="1864" w:type="dxa"/>
          </w:tcPr>
          <w:p w14:paraId="66850B47"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Rhinovirus (PCR).</w:t>
            </w:r>
          </w:p>
          <w:p w14:paraId="190E8759"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E. Coli, CFU/ml &gt;100,000 (Urine culture)</w:t>
            </w:r>
          </w:p>
        </w:tc>
      </w:tr>
      <w:tr w:rsidR="00EC02EB" w:rsidRPr="00B97115" w14:paraId="32658ACC" w14:textId="77777777" w:rsidTr="00526360">
        <w:trPr>
          <w:trHeight w:val="285"/>
        </w:trPr>
        <w:tc>
          <w:tcPr>
            <w:tcW w:w="697" w:type="dxa"/>
            <w:vMerge/>
            <w:vAlign w:val="center"/>
          </w:tcPr>
          <w:p w14:paraId="746B286E" w14:textId="77777777" w:rsidR="00EC02EB" w:rsidRPr="00B97115" w:rsidRDefault="00EC02EB" w:rsidP="00526360">
            <w:pPr>
              <w:spacing w:line="240" w:lineRule="auto"/>
              <w:rPr>
                <w:rFonts w:asciiTheme="majorBidi" w:hAnsiTheme="majorBidi" w:cstheme="majorBidi"/>
                <w:b/>
                <w:bCs/>
                <w:sz w:val="15"/>
                <w:szCs w:val="15"/>
              </w:rPr>
            </w:pPr>
          </w:p>
        </w:tc>
        <w:tc>
          <w:tcPr>
            <w:tcW w:w="8533" w:type="dxa"/>
            <w:gridSpan w:val="10"/>
          </w:tcPr>
          <w:p w14:paraId="4DFB07C2"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Clinical details</w:t>
            </w:r>
          </w:p>
        </w:tc>
      </w:tr>
      <w:tr w:rsidR="00EC02EB" w:rsidRPr="00B97115" w14:paraId="14A44CFB" w14:textId="77777777" w:rsidTr="00526360">
        <w:trPr>
          <w:trHeight w:val="285"/>
        </w:trPr>
        <w:tc>
          <w:tcPr>
            <w:tcW w:w="697" w:type="dxa"/>
            <w:vMerge/>
            <w:vAlign w:val="center"/>
          </w:tcPr>
          <w:p w14:paraId="7C8A8E78" w14:textId="77777777" w:rsidR="00EC02EB" w:rsidRPr="00B97115" w:rsidRDefault="00EC02EB" w:rsidP="00526360">
            <w:pPr>
              <w:spacing w:line="240" w:lineRule="auto"/>
              <w:rPr>
                <w:rFonts w:asciiTheme="majorBidi" w:hAnsiTheme="majorBidi" w:cstheme="majorBidi"/>
                <w:b/>
                <w:bCs/>
                <w:sz w:val="15"/>
                <w:szCs w:val="15"/>
              </w:rPr>
            </w:pPr>
          </w:p>
        </w:tc>
        <w:tc>
          <w:tcPr>
            <w:tcW w:w="8533" w:type="dxa"/>
            <w:gridSpan w:val="10"/>
          </w:tcPr>
          <w:p w14:paraId="6A88940B"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eastAsia="Times New Roman" w:hAnsiTheme="majorBidi" w:cstheme="majorBidi"/>
                <w:sz w:val="15"/>
                <w:szCs w:val="15"/>
              </w:rPr>
              <w:t>Presented with 3-day history of fever. Physical exam described a well appearing, vital patient with fever and rhinorrhea with no other significant findings. Main lab results- WBC 15.9K, ANC 8.3K, CRP 35 mg/L. Urinalysis was positive for leukocytes</w:t>
            </w:r>
            <w:r w:rsidRPr="00B97115">
              <w:rPr>
                <w:rFonts w:asciiTheme="majorBidi" w:hAnsiTheme="majorBidi" w:cstheme="majorBidi"/>
                <w:sz w:val="15"/>
                <w:szCs w:val="15"/>
              </w:rPr>
              <w:t>.</w:t>
            </w:r>
          </w:p>
        </w:tc>
      </w:tr>
      <w:tr w:rsidR="00EC02EB" w:rsidRPr="00B97115" w14:paraId="754F7BC2" w14:textId="77777777" w:rsidTr="00B97115">
        <w:trPr>
          <w:trHeight w:val="599"/>
        </w:trPr>
        <w:tc>
          <w:tcPr>
            <w:tcW w:w="697" w:type="dxa"/>
            <w:vMerge w:val="restart"/>
            <w:vAlign w:val="center"/>
          </w:tcPr>
          <w:p w14:paraId="7E29EAA2"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Patient #4922</w:t>
            </w:r>
          </w:p>
        </w:tc>
        <w:tc>
          <w:tcPr>
            <w:tcW w:w="604" w:type="dxa"/>
          </w:tcPr>
          <w:p w14:paraId="291B448F"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BV score</w:t>
            </w:r>
          </w:p>
        </w:tc>
        <w:tc>
          <w:tcPr>
            <w:tcW w:w="1064" w:type="dxa"/>
          </w:tcPr>
          <w:p w14:paraId="1621F798"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Adjudication label</w:t>
            </w:r>
          </w:p>
        </w:tc>
        <w:tc>
          <w:tcPr>
            <w:tcW w:w="875" w:type="dxa"/>
          </w:tcPr>
          <w:p w14:paraId="30244D4C"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Physician label</w:t>
            </w:r>
          </w:p>
        </w:tc>
        <w:tc>
          <w:tcPr>
            <w:tcW w:w="708" w:type="dxa"/>
          </w:tcPr>
          <w:p w14:paraId="7BB63698"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Gender</w:t>
            </w:r>
          </w:p>
        </w:tc>
        <w:tc>
          <w:tcPr>
            <w:tcW w:w="549" w:type="dxa"/>
          </w:tcPr>
          <w:p w14:paraId="18596B31"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Age (m)</w:t>
            </w:r>
          </w:p>
        </w:tc>
        <w:tc>
          <w:tcPr>
            <w:tcW w:w="866" w:type="dxa"/>
            <w:tcBorders>
              <w:top w:val="single" w:sz="4" w:space="0" w:color="auto"/>
              <w:bottom w:val="single" w:sz="4" w:space="0" w:color="auto"/>
            </w:tcBorders>
          </w:tcPr>
          <w:p w14:paraId="397207F3" w14:textId="77777777" w:rsidR="00EC02EB" w:rsidRPr="00B97115" w:rsidRDefault="00EC02EB" w:rsidP="00526360">
            <w:pPr>
              <w:spacing w:line="240" w:lineRule="auto"/>
              <w:rPr>
                <w:rFonts w:asciiTheme="majorBidi" w:hAnsiTheme="majorBidi" w:cstheme="majorBidi"/>
                <w:b/>
                <w:bCs/>
                <w:color w:val="000000"/>
                <w:sz w:val="15"/>
                <w:szCs w:val="15"/>
              </w:rPr>
            </w:pPr>
            <w:r w:rsidRPr="00B97115">
              <w:rPr>
                <w:rFonts w:asciiTheme="majorBidi" w:hAnsiTheme="majorBidi" w:cstheme="majorBidi"/>
                <w:b/>
                <w:bCs/>
                <w:sz w:val="15"/>
                <w:szCs w:val="15"/>
              </w:rPr>
              <w:t>Discharge diagnosis</w:t>
            </w:r>
          </w:p>
        </w:tc>
        <w:tc>
          <w:tcPr>
            <w:tcW w:w="583" w:type="dxa"/>
          </w:tcPr>
          <w:p w14:paraId="66A7C440"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Max temp</w:t>
            </w:r>
          </w:p>
        </w:tc>
        <w:tc>
          <w:tcPr>
            <w:tcW w:w="890" w:type="dxa"/>
          </w:tcPr>
          <w:p w14:paraId="4D20B652"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Hospital admission</w:t>
            </w:r>
          </w:p>
        </w:tc>
        <w:tc>
          <w:tcPr>
            <w:tcW w:w="530" w:type="dxa"/>
          </w:tcPr>
          <w:p w14:paraId="7AFF5747"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Abx</w:t>
            </w:r>
          </w:p>
        </w:tc>
        <w:tc>
          <w:tcPr>
            <w:tcW w:w="1864" w:type="dxa"/>
          </w:tcPr>
          <w:p w14:paraId="30C449C9"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Microbiology</w:t>
            </w:r>
          </w:p>
        </w:tc>
      </w:tr>
      <w:tr w:rsidR="00EC02EB" w:rsidRPr="00B97115" w14:paraId="48135DD8" w14:textId="77777777" w:rsidTr="00FE243B">
        <w:trPr>
          <w:trHeight w:val="1265"/>
        </w:trPr>
        <w:tc>
          <w:tcPr>
            <w:tcW w:w="697" w:type="dxa"/>
            <w:vMerge/>
          </w:tcPr>
          <w:p w14:paraId="054BB638" w14:textId="77777777" w:rsidR="00EC02EB" w:rsidRPr="00B97115" w:rsidRDefault="00EC02EB" w:rsidP="00526360">
            <w:pPr>
              <w:spacing w:line="240" w:lineRule="auto"/>
              <w:rPr>
                <w:rFonts w:asciiTheme="majorBidi" w:hAnsiTheme="majorBidi" w:cstheme="majorBidi"/>
                <w:b/>
                <w:bCs/>
                <w:sz w:val="15"/>
                <w:szCs w:val="15"/>
              </w:rPr>
            </w:pPr>
          </w:p>
        </w:tc>
        <w:tc>
          <w:tcPr>
            <w:tcW w:w="604" w:type="dxa"/>
          </w:tcPr>
          <w:p w14:paraId="449A35D2"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6</w:t>
            </w:r>
          </w:p>
        </w:tc>
        <w:tc>
          <w:tcPr>
            <w:tcW w:w="1064" w:type="dxa"/>
          </w:tcPr>
          <w:p w14:paraId="6B0F8AF5"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Bacterial</w:t>
            </w:r>
          </w:p>
        </w:tc>
        <w:tc>
          <w:tcPr>
            <w:tcW w:w="875" w:type="dxa"/>
          </w:tcPr>
          <w:p w14:paraId="4E52D8C2"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Viral +++</w:t>
            </w:r>
          </w:p>
        </w:tc>
        <w:tc>
          <w:tcPr>
            <w:tcW w:w="708" w:type="dxa"/>
          </w:tcPr>
          <w:p w14:paraId="5B5258C6"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Female</w:t>
            </w:r>
          </w:p>
        </w:tc>
        <w:tc>
          <w:tcPr>
            <w:tcW w:w="549" w:type="dxa"/>
          </w:tcPr>
          <w:p w14:paraId="01249D05"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12</w:t>
            </w:r>
          </w:p>
        </w:tc>
        <w:tc>
          <w:tcPr>
            <w:tcW w:w="866" w:type="dxa"/>
            <w:tcBorders>
              <w:top w:val="single" w:sz="4" w:space="0" w:color="auto"/>
              <w:bottom w:val="single" w:sz="4" w:space="0" w:color="auto"/>
            </w:tcBorders>
          </w:tcPr>
          <w:p w14:paraId="74A86A4E"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color w:val="000000"/>
                <w:sz w:val="15"/>
                <w:szCs w:val="15"/>
              </w:rPr>
              <w:t>AOM</w:t>
            </w:r>
          </w:p>
        </w:tc>
        <w:tc>
          <w:tcPr>
            <w:tcW w:w="583" w:type="dxa"/>
          </w:tcPr>
          <w:p w14:paraId="7C0339F4"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39.8</w:t>
            </w:r>
          </w:p>
        </w:tc>
        <w:tc>
          <w:tcPr>
            <w:tcW w:w="890" w:type="dxa"/>
          </w:tcPr>
          <w:p w14:paraId="22D3488B"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No</w:t>
            </w:r>
          </w:p>
        </w:tc>
        <w:tc>
          <w:tcPr>
            <w:tcW w:w="530" w:type="dxa"/>
          </w:tcPr>
          <w:p w14:paraId="1E92BC90"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Yes</w:t>
            </w:r>
          </w:p>
        </w:tc>
        <w:tc>
          <w:tcPr>
            <w:tcW w:w="1864" w:type="dxa"/>
          </w:tcPr>
          <w:p w14:paraId="7E589F66"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Adenovirus and Parainfluenza virus 3 (PCR).</w:t>
            </w:r>
          </w:p>
          <w:p w14:paraId="28E80A03"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Strep. Pneumoniae, susceptible to all antibiotics</w:t>
            </w:r>
          </w:p>
          <w:p w14:paraId="68D4D59A"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Ear culture)</w:t>
            </w:r>
          </w:p>
        </w:tc>
      </w:tr>
      <w:tr w:rsidR="00EC02EB" w:rsidRPr="00B97115" w14:paraId="46B0C648" w14:textId="77777777" w:rsidTr="00526360">
        <w:trPr>
          <w:trHeight w:val="282"/>
        </w:trPr>
        <w:tc>
          <w:tcPr>
            <w:tcW w:w="697" w:type="dxa"/>
            <w:vMerge/>
          </w:tcPr>
          <w:p w14:paraId="2A040CB3" w14:textId="77777777" w:rsidR="00EC02EB" w:rsidRPr="00B97115" w:rsidRDefault="00EC02EB" w:rsidP="00526360">
            <w:pPr>
              <w:spacing w:line="240" w:lineRule="auto"/>
              <w:rPr>
                <w:rFonts w:asciiTheme="majorBidi" w:hAnsiTheme="majorBidi" w:cstheme="majorBidi"/>
                <w:b/>
                <w:bCs/>
                <w:sz w:val="15"/>
                <w:szCs w:val="15"/>
              </w:rPr>
            </w:pPr>
          </w:p>
        </w:tc>
        <w:tc>
          <w:tcPr>
            <w:tcW w:w="8533" w:type="dxa"/>
            <w:gridSpan w:val="10"/>
          </w:tcPr>
          <w:p w14:paraId="7867F1B6" w14:textId="77777777" w:rsidR="00EC02EB" w:rsidRPr="00B97115" w:rsidRDefault="00EC02EB" w:rsidP="00526360">
            <w:pPr>
              <w:spacing w:line="240" w:lineRule="auto"/>
              <w:rPr>
                <w:rFonts w:asciiTheme="majorBidi" w:hAnsiTheme="majorBidi" w:cstheme="majorBidi"/>
                <w:b/>
                <w:bCs/>
                <w:sz w:val="15"/>
                <w:szCs w:val="15"/>
              </w:rPr>
            </w:pPr>
            <w:r w:rsidRPr="00B97115">
              <w:rPr>
                <w:rFonts w:asciiTheme="majorBidi" w:hAnsiTheme="majorBidi" w:cstheme="majorBidi"/>
                <w:b/>
                <w:bCs/>
                <w:sz w:val="15"/>
                <w:szCs w:val="15"/>
              </w:rPr>
              <w:t>Clinical details</w:t>
            </w:r>
          </w:p>
        </w:tc>
      </w:tr>
      <w:tr w:rsidR="00EC02EB" w:rsidRPr="00B97115" w14:paraId="11B752D0" w14:textId="77777777" w:rsidTr="00FE243B">
        <w:trPr>
          <w:trHeight w:val="409"/>
        </w:trPr>
        <w:tc>
          <w:tcPr>
            <w:tcW w:w="697" w:type="dxa"/>
            <w:vMerge/>
          </w:tcPr>
          <w:p w14:paraId="06B3990B" w14:textId="77777777" w:rsidR="00EC02EB" w:rsidRPr="00B97115" w:rsidRDefault="00EC02EB" w:rsidP="00526360">
            <w:pPr>
              <w:spacing w:line="240" w:lineRule="auto"/>
              <w:rPr>
                <w:rFonts w:asciiTheme="majorBidi" w:hAnsiTheme="majorBidi" w:cstheme="majorBidi"/>
                <w:b/>
                <w:bCs/>
                <w:sz w:val="15"/>
                <w:szCs w:val="15"/>
              </w:rPr>
            </w:pPr>
          </w:p>
        </w:tc>
        <w:tc>
          <w:tcPr>
            <w:tcW w:w="8533" w:type="dxa"/>
            <w:gridSpan w:val="10"/>
          </w:tcPr>
          <w:p w14:paraId="3302E927" w14:textId="77777777" w:rsidR="00EC02EB" w:rsidRPr="00B97115" w:rsidRDefault="00EC02EB" w:rsidP="00526360">
            <w:pPr>
              <w:spacing w:line="240" w:lineRule="auto"/>
              <w:rPr>
                <w:rFonts w:asciiTheme="majorBidi" w:hAnsiTheme="majorBidi" w:cstheme="majorBidi"/>
                <w:sz w:val="15"/>
                <w:szCs w:val="15"/>
              </w:rPr>
            </w:pPr>
            <w:r w:rsidRPr="00B97115">
              <w:rPr>
                <w:rFonts w:asciiTheme="majorBidi" w:hAnsiTheme="majorBidi" w:cstheme="majorBidi"/>
                <w:sz w:val="15"/>
                <w:szCs w:val="15"/>
              </w:rPr>
              <w:t xml:space="preserve">Presented with 5-day history of fever along with cough and rhinorrhea. Initial physical examination revealed redness in throat with normal otoscopy and no other findings. Revision of the otoscopy revealed bilateral otitis media with effusion. </w:t>
            </w:r>
          </w:p>
        </w:tc>
      </w:tr>
    </w:tbl>
    <w:p w14:paraId="40F0C0A4" w14:textId="77777777" w:rsidR="00EC02EB" w:rsidRPr="00D323AF" w:rsidRDefault="00EC02EB" w:rsidP="00EC02EB"/>
    <w:p w14:paraId="6F1B2D91" w14:textId="77777777" w:rsidR="00EC02EB" w:rsidRDefault="00EC02EB" w:rsidP="00EC02EB">
      <w:pPr>
        <w:spacing w:line="259" w:lineRule="auto"/>
        <w:rPr>
          <w:rStyle w:val="Heading3Char"/>
          <w:bCs w:val="0"/>
        </w:rPr>
      </w:pPr>
      <w:r>
        <w:rPr>
          <w:rStyle w:val="Heading3Char"/>
          <w:b w:val="0"/>
          <w:bCs w:val="0"/>
        </w:rPr>
        <w:br w:type="page"/>
      </w:r>
    </w:p>
    <w:sectPr w:rsidR="00EC02EB" w:rsidSect="00E4337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289A2" w14:textId="77777777" w:rsidR="002B3301" w:rsidRDefault="002B3301" w:rsidP="00E4337C">
      <w:pPr>
        <w:spacing w:after="0" w:line="240" w:lineRule="auto"/>
      </w:pPr>
      <w:r>
        <w:separator/>
      </w:r>
    </w:p>
  </w:endnote>
  <w:endnote w:type="continuationSeparator" w:id="0">
    <w:p w14:paraId="14BF3924" w14:textId="77777777" w:rsidR="002B3301" w:rsidRDefault="002B3301" w:rsidP="00E43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617F5" w14:textId="77777777" w:rsidR="007161BD" w:rsidRDefault="007161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332089"/>
      <w:docPartObj>
        <w:docPartGallery w:val="Page Numbers (Bottom of Page)"/>
        <w:docPartUnique/>
      </w:docPartObj>
    </w:sdtPr>
    <w:sdtEndPr>
      <w:rPr>
        <w:noProof/>
      </w:rPr>
    </w:sdtEndPr>
    <w:sdtContent>
      <w:p w14:paraId="551F3A4E" w14:textId="419F32B5" w:rsidR="00091CF7" w:rsidRDefault="00091CF7">
        <w:pPr>
          <w:pStyle w:val="Footer"/>
          <w:jc w:val="right"/>
        </w:pPr>
        <w:r>
          <w:fldChar w:fldCharType="begin"/>
        </w:r>
        <w:r>
          <w:instrText xml:space="preserve"> PAGE   \* MERGEFORMAT </w:instrText>
        </w:r>
        <w:r>
          <w:fldChar w:fldCharType="separate"/>
        </w:r>
        <w:r w:rsidR="006D5C1D">
          <w:rPr>
            <w:noProof/>
          </w:rPr>
          <w:t>6</w:t>
        </w:r>
        <w:r>
          <w:rPr>
            <w:noProof/>
          </w:rPr>
          <w:fldChar w:fldCharType="end"/>
        </w:r>
      </w:p>
    </w:sdtContent>
  </w:sdt>
  <w:p w14:paraId="1EAD5ECE" w14:textId="77777777" w:rsidR="00091CF7" w:rsidRDefault="00091C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A8713" w14:textId="77777777" w:rsidR="007161BD" w:rsidRDefault="007161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05953" w14:textId="77777777" w:rsidR="002B3301" w:rsidRDefault="002B3301" w:rsidP="00E4337C">
      <w:pPr>
        <w:spacing w:after="0" w:line="240" w:lineRule="auto"/>
      </w:pPr>
      <w:r>
        <w:separator/>
      </w:r>
    </w:p>
  </w:footnote>
  <w:footnote w:type="continuationSeparator" w:id="0">
    <w:p w14:paraId="7BBDE38C" w14:textId="77777777" w:rsidR="002B3301" w:rsidRDefault="002B3301" w:rsidP="00E43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A2278" w14:textId="77777777" w:rsidR="007161BD" w:rsidRDefault="007161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5103E" w14:textId="77085910" w:rsidR="00FF1756" w:rsidRDefault="007161BD" w:rsidP="007161BD">
    <w:bookmarkStart w:id="1" w:name="_Hlk94225190"/>
    <w:r>
      <w:t xml:space="preserve">Mor </w:t>
    </w:r>
    <w:r>
      <w:rPr>
        <w:i/>
        <w:iCs/>
      </w:rPr>
      <w:t>et al.</w:t>
    </w:r>
    <w:r>
      <w:t xml:space="preserve"> Bacterial vs viral etiology of fever: a prospective study of a host score for supporting etiologic accuracy of emergency department physicians </w:t>
    </w:r>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AC1D6" w14:textId="77777777" w:rsidR="007161BD" w:rsidRDefault="007161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57E"/>
    <w:rsid w:val="0000055B"/>
    <w:rsid w:val="000138A7"/>
    <w:rsid w:val="000141AF"/>
    <w:rsid w:val="00030AB6"/>
    <w:rsid w:val="000418C9"/>
    <w:rsid w:val="00045B71"/>
    <w:rsid w:val="00051903"/>
    <w:rsid w:val="000525D6"/>
    <w:rsid w:val="00056D4E"/>
    <w:rsid w:val="00064C23"/>
    <w:rsid w:val="000662C6"/>
    <w:rsid w:val="000668F3"/>
    <w:rsid w:val="000825A3"/>
    <w:rsid w:val="00082671"/>
    <w:rsid w:val="000856D7"/>
    <w:rsid w:val="00091CF7"/>
    <w:rsid w:val="0009279C"/>
    <w:rsid w:val="00092BAC"/>
    <w:rsid w:val="00093000"/>
    <w:rsid w:val="00094364"/>
    <w:rsid w:val="00096DA5"/>
    <w:rsid w:val="000974DE"/>
    <w:rsid w:val="000A7957"/>
    <w:rsid w:val="000B4049"/>
    <w:rsid w:val="000B6975"/>
    <w:rsid w:val="000C7738"/>
    <w:rsid w:val="000D06AA"/>
    <w:rsid w:val="000D252B"/>
    <w:rsid w:val="000D60B0"/>
    <w:rsid w:val="000F20AE"/>
    <w:rsid w:val="000F4234"/>
    <w:rsid w:val="000F5EE2"/>
    <w:rsid w:val="00102412"/>
    <w:rsid w:val="001129AD"/>
    <w:rsid w:val="00117546"/>
    <w:rsid w:val="00120B6B"/>
    <w:rsid w:val="00125430"/>
    <w:rsid w:val="00127FC3"/>
    <w:rsid w:val="001337D5"/>
    <w:rsid w:val="00140D42"/>
    <w:rsid w:val="00142312"/>
    <w:rsid w:val="0014582E"/>
    <w:rsid w:val="0015222A"/>
    <w:rsid w:val="0016261B"/>
    <w:rsid w:val="00171EBE"/>
    <w:rsid w:val="001742E4"/>
    <w:rsid w:val="00176456"/>
    <w:rsid w:val="00186915"/>
    <w:rsid w:val="001878D8"/>
    <w:rsid w:val="00195B5C"/>
    <w:rsid w:val="001A3105"/>
    <w:rsid w:val="001B1E31"/>
    <w:rsid w:val="001B410F"/>
    <w:rsid w:val="001B54FC"/>
    <w:rsid w:val="001C3617"/>
    <w:rsid w:val="001E2304"/>
    <w:rsid w:val="001E25A2"/>
    <w:rsid w:val="001E4C52"/>
    <w:rsid w:val="001E4D7D"/>
    <w:rsid w:val="001F7C00"/>
    <w:rsid w:val="00224323"/>
    <w:rsid w:val="00226579"/>
    <w:rsid w:val="002278CD"/>
    <w:rsid w:val="00230657"/>
    <w:rsid w:val="0023472E"/>
    <w:rsid w:val="00236DB0"/>
    <w:rsid w:val="00250754"/>
    <w:rsid w:val="00255B69"/>
    <w:rsid w:val="00257EE1"/>
    <w:rsid w:val="002746D6"/>
    <w:rsid w:val="002772DC"/>
    <w:rsid w:val="002801E9"/>
    <w:rsid w:val="00284FAA"/>
    <w:rsid w:val="00295EE5"/>
    <w:rsid w:val="002A3FA5"/>
    <w:rsid w:val="002B2F15"/>
    <w:rsid w:val="002B3301"/>
    <w:rsid w:val="002B5533"/>
    <w:rsid w:val="002B5571"/>
    <w:rsid w:val="002C7673"/>
    <w:rsid w:val="002D330B"/>
    <w:rsid w:val="002F4E9F"/>
    <w:rsid w:val="002F76C8"/>
    <w:rsid w:val="00301380"/>
    <w:rsid w:val="00302A2E"/>
    <w:rsid w:val="00304C5E"/>
    <w:rsid w:val="003112B6"/>
    <w:rsid w:val="00327A10"/>
    <w:rsid w:val="00327F39"/>
    <w:rsid w:val="00330964"/>
    <w:rsid w:val="00337F2F"/>
    <w:rsid w:val="0034389F"/>
    <w:rsid w:val="00347816"/>
    <w:rsid w:val="00350D47"/>
    <w:rsid w:val="00351A98"/>
    <w:rsid w:val="00362570"/>
    <w:rsid w:val="0036579E"/>
    <w:rsid w:val="00396023"/>
    <w:rsid w:val="003A43CF"/>
    <w:rsid w:val="003B1637"/>
    <w:rsid w:val="003B25CC"/>
    <w:rsid w:val="003B6A93"/>
    <w:rsid w:val="003C016A"/>
    <w:rsid w:val="003C0981"/>
    <w:rsid w:val="003D132D"/>
    <w:rsid w:val="003D7F0F"/>
    <w:rsid w:val="003E122F"/>
    <w:rsid w:val="003E4134"/>
    <w:rsid w:val="003E4E8A"/>
    <w:rsid w:val="003E62C6"/>
    <w:rsid w:val="004035A2"/>
    <w:rsid w:val="0040789E"/>
    <w:rsid w:val="00410B20"/>
    <w:rsid w:val="0041284A"/>
    <w:rsid w:val="00422B41"/>
    <w:rsid w:val="00432963"/>
    <w:rsid w:val="004375B6"/>
    <w:rsid w:val="00445CB8"/>
    <w:rsid w:val="004528B5"/>
    <w:rsid w:val="004633BB"/>
    <w:rsid w:val="00467878"/>
    <w:rsid w:val="00474B98"/>
    <w:rsid w:val="00475860"/>
    <w:rsid w:val="00476A7A"/>
    <w:rsid w:val="00497C4D"/>
    <w:rsid w:val="004A7CC7"/>
    <w:rsid w:val="004B2E8D"/>
    <w:rsid w:val="004B7AA3"/>
    <w:rsid w:val="004C13C6"/>
    <w:rsid w:val="004C71BC"/>
    <w:rsid w:val="004D4AAF"/>
    <w:rsid w:val="004E1916"/>
    <w:rsid w:val="004E410B"/>
    <w:rsid w:val="004F4E3B"/>
    <w:rsid w:val="004F6E38"/>
    <w:rsid w:val="00500D5C"/>
    <w:rsid w:val="00501B54"/>
    <w:rsid w:val="00510BA0"/>
    <w:rsid w:val="00515977"/>
    <w:rsid w:val="00530306"/>
    <w:rsid w:val="00533810"/>
    <w:rsid w:val="00535875"/>
    <w:rsid w:val="00540A9D"/>
    <w:rsid w:val="00546E06"/>
    <w:rsid w:val="005616CB"/>
    <w:rsid w:val="00564C28"/>
    <w:rsid w:val="00573B9A"/>
    <w:rsid w:val="0057475A"/>
    <w:rsid w:val="005754AA"/>
    <w:rsid w:val="00580242"/>
    <w:rsid w:val="00587240"/>
    <w:rsid w:val="005877B7"/>
    <w:rsid w:val="0059305E"/>
    <w:rsid w:val="005933E1"/>
    <w:rsid w:val="005A121D"/>
    <w:rsid w:val="005A37F8"/>
    <w:rsid w:val="005A73B7"/>
    <w:rsid w:val="005B4B6D"/>
    <w:rsid w:val="005B673C"/>
    <w:rsid w:val="005B6F51"/>
    <w:rsid w:val="005C173C"/>
    <w:rsid w:val="005C174B"/>
    <w:rsid w:val="005C304D"/>
    <w:rsid w:val="005C632A"/>
    <w:rsid w:val="005D0C89"/>
    <w:rsid w:val="005D443C"/>
    <w:rsid w:val="005D7F72"/>
    <w:rsid w:val="005E057E"/>
    <w:rsid w:val="005E13E3"/>
    <w:rsid w:val="005E3D6F"/>
    <w:rsid w:val="005E4009"/>
    <w:rsid w:val="005F21E0"/>
    <w:rsid w:val="00607D35"/>
    <w:rsid w:val="006238BA"/>
    <w:rsid w:val="00635E0F"/>
    <w:rsid w:val="00637F6E"/>
    <w:rsid w:val="006408D1"/>
    <w:rsid w:val="00644093"/>
    <w:rsid w:val="00652807"/>
    <w:rsid w:val="00657F5C"/>
    <w:rsid w:val="00662362"/>
    <w:rsid w:val="00666C97"/>
    <w:rsid w:val="006702AF"/>
    <w:rsid w:val="006832FB"/>
    <w:rsid w:val="00684092"/>
    <w:rsid w:val="00684DEE"/>
    <w:rsid w:val="006875AD"/>
    <w:rsid w:val="006A4C5A"/>
    <w:rsid w:val="006A6F91"/>
    <w:rsid w:val="006A7F61"/>
    <w:rsid w:val="006B11CD"/>
    <w:rsid w:val="006B2D65"/>
    <w:rsid w:val="006B42BF"/>
    <w:rsid w:val="006B4852"/>
    <w:rsid w:val="006B7B4D"/>
    <w:rsid w:val="006C0322"/>
    <w:rsid w:val="006C3328"/>
    <w:rsid w:val="006C7A07"/>
    <w:rsid w:val="006D2A83"/>
    <w:rsid w:val="006D5C1D"/>
    <w:rsid w:val="006D662E"/>
    <w:rsid w:val="006F26A9"/>
    <w:rsid w:val="00711D69"/>
    <w:rsid w:val="00711E2A"/>
    <w:rsid w:val="00713260"/>
    <w:rsid w:val="007161BD"/>
    <w:rsid w:val="007208CC"/>
    <w:rsid w:val="00723E33"/>
    <w:rsid w:val="007375CD"/>
    <w:rsid w:val="00743B75"/>
    <w:rsid w:val="00754C92"/>
    <w:rsid w:val="00755C05"/>
    <w:rsid w:val="007569AB"/>
    <w:rsid w:val="007578F7"/>
    <w:rsid w:val="0076046B"/>
    <w:rsid w:val="00762897"/>
    <w:rsid w:val="00775E56"/>
    <w:rsid w:val="00777614"/>
    <w:rsid w:val="0078092D"/>
    <w:rsid w:val="00785B5B"/>
    <w:rsid w:val="00793985"/>
    <w:rsid w:val="007B5361"/>
    <w:rsid w:val="007D2645"/>
    <w:rsid w:val="007E1147"/>
    <w:rsid w:val="007E2E6E"/>
    <w:rsid w:val="00802D5F"/>
    <w:rsid w:val="00805ABB"/>
    <w:rsid w:val="00815AAF"/>
    <w:rsid w:val="0082051D"/>
    <w:rsid w:val="00823D7E"/>
    <w:rsid w:val="00832C0D"/>
    <w:rsid w:val="00835FE8"/>
    <w:rsid w:val="00845195"/>
    <w:rsid w:val="008469D3"/>
    <w:rsid w:val="0085033F"/>
    <w:rsid w:val="00850E51"/>
    <w:rsid w:val="00853720"/>
    <w:rsid w:val="008670F0"/>
    <w:rsid w:val="00867220"/>
    <w:rsid w:val="00872188"/>
    <w:rsid w:val="00872DD0"/>
    <w:rsid w:val="00894248"/>
    <w:rsid w:val="00895EA0"/>
    <w:rsid w:val="008A292E"/>
    <w:rsid w:val="008A355E"/>
    <w:rsid w:val="008A596B"/>
    <w:rsid w:val="008B218C"/>
    <w:rsid w:val="008B2E81"/>
    <w:rsid w:val="008B483A"/>
    <w:rsid w:val="008C159B"/>
    <w:rsid w:val="008C61AD"/>
    <w:rsid w:val="008D3A5A"/>
    <w:rsid w:val="008D69FB"/>
    <w:rsid w:val="008D6F4E"/>
    <w:rsid w:val="008F0E98"/>
    <w:rsid w:val="008F438B"/>
    <w:rsid w:val="00905DF3"/>
    <w:rsid w:val="009353C1"/>
    <w:rsid w:val="0093756A"/>
    <w:rsid w:val="0094235A"/>
    <w:rsid w:val="00942A89"/>
    <w:rsid w:val="0094380A"/>
    <w:rsid w:val="00960D30"/>
    <w:rsid w:val="00962E86"/>
    <w:rsid w:val="00972B20"/>
    <w:rsid w:val="00974E18"/>
    <w:rsid w:val="0098236C"/>
    <w:rsid w:val="00983A03"/>
    <w:rsid w:val="0098412D"/>
    <w:rsid w:val="00984C8C"/>
    <w:rsid w:val="009927B9"/>
    <w:rsid w:val="00996EE4"/>
    <w:rsid w:val="009B1B6C"/>
    <w:rsid w:val="009B1ED8"/>
    <w:rsid w:val="009C3E9D"/>
    <w:rsid w:val="009C74AF"/>
    <w:rsid w:val="009C7669"/>
    <w:rsid w:val="009C77AD"/>
    <w:rsid w:val="009C7C25"/>
    <w:rsid w:val="009D3CD0"/>
    <w:rsid w:val="009D7B55"/>
    <w:rsid w:val="009E7D5F"/>
    <w:rsid w:val="009F73C3"/>
    <w:rsid w:val="00A01BA2"/>
    <w:rsid w:val="00A04787"/>
    <w:rsid w:val="00A05126"/>
    <w:rsid w:val="00A0653A"/>
    <w:rsid w:val="00A16DB4"/>
    <w:rsid w:val="00A21C1B"/>
    <w:rsid w:val="00A300F6"/>
    <w:rsid w:val="00A309D4"/>
    <w:rsid w:val="00A34114"/>
    <w:rsid w:val="00A533BF"/>
    <w:rsid w:val="00A5426E"/>
    <w:rsid w:val="00A64890"/>
    <w:rsid w:val="00A6709A"/>
    <w:rsid w:val="00A71768"/>
    <w:rsid w:val="00A727E8"/>
    <w:rsid w:val="00A73E4C"/>
    <w:rsid w:val="00A779CD"/>
    <w:rsid w:val="00A869F8"/>
    <w:rsid w:val="00A901DD"/>
    <w:rsid w:val="00A908ED"/>
    <w:rsid w:val="00AA4CC9"/>
    <w:rsid w:val="00AB1127"/>
    <w:rsid w:val="00AB334D"/>
    <w:rsid w:val="00AE2FBF"/>
    <w:rsid w:val="00AE5BF3"/>
    <w:rsid w:val="00AF0849"/>
    <w:rsid w:val="00B1343E"/>
    <w:rsid w:val="00B13808"/>
    <w:rsid w:val="00B201A6"/>
    <w:rsid w:val="00B241F5"/>
    <w:rsid w:val="00B25BCC"/>
    <w:rsid w:val="00B25F19"/>
    <w:rsid w:val="00B3139C"/>
    <w:rsid w:val="00B44582"/>
    <w:rsid w:val="00B5490B"/>
    <w:rsid w:val="00B55EA9"/>
    <w:rsid w:val="00B65E25"/>
    <w:rsid w:val="00B70A73"/>
    <w:rsid w:val="00B728AD"/>
    <w:rsid w:val="00B73AAF"/>
    <w:rsid w:val="00B937B7"/>
    <w:rsid w:val="00B95C3D"/>
    <w:rsid w:val="00B97115"/>
    <w:rsid w:val="00BA3F84"/>
    <w:rsid w:val="00BA5010"/>
    <w:rsid w:val="00BA665D"/>
    <w:rsid w:val="00BB6BF9"/>
    <w:rsid w:val="00BC1549"/>
    <w:rsid w:val="00BC2519"/>
    <w:rsid w:val="00BC6E5B"/>
    <w:rsid w:val="00BD594F"/>
    <w:rsid w:val="00BD62E9"/>
    <w:rsid w:val="00BD7007"/>
    <w:rsid w:val="00BE0C8E"/>
    <w:rsid w:val="00BE46EE"/>
    <w:rsid w:val="00BE7940"/>
    <w:rsid w:val="00BF4D8F"/>
    <w:rsid w:val="00BF5BF9"/>
    <w:rsid w:val="00BF611E"/>
    <w:rsid w:val="00C00791"/>
    <w:rsid w:val="00C033BA"/>
    <w:rsid w:val="00C12552"/>
    <w:rsid w:val="00C14043"/>
    <w:rsid w:val="00C164CC"/>
    <w:rsid w:val="00C21603"/>
    <w:rsid w:val="00C21D3B"/>
    <w:rsid w:val="00C240ED"/>
    <w:rsid w:val="00C37C47"/>
    <w:rsid w:val="00C37C74"/>
    <w:rsid w:val="00C37D88"/>
    <w:rsid w:val="00C46079"/>
    <w:rsid w:val="00C70A70"/>
    <w:rsid w:val="00C740C5"/>
    <w:rsid w:val="00C74147"/>
    <w:rsid w:val="00C8610C"/>
    <w:rsid w:val="00C87912"/>
    <w:rsid w:val="00C87E3D"/>
    <w:rsid w:val="00C9042F"/>
    <w:rsid w:val="00C93B6E"/>
    <w:rsid w:val="00C9675A"/>
    <w:rsid w:val="00CA1B2F"/>
    <w:rsid w:val="00CA235D"/>
    <w:rsid w:val="00CA4B67"/>
    <w:rsid w:val="00CB4D28"/>
    <w:rsid w:val="00CB54D9"/>
    <w:rsid w:val="00CB593D"/>
    <w:rsid w:val="00CB6CCC"/>
    <w:rsid w:val="00CC3C9D"/>
    <w:rsid w:val="00CC6798"/>
    <w:rsid w:val="00CD2772"/>
    <w:rsid w:val="00CE6F08"/>
    <w:rsid w:val="00CF0A23"/>
    <w:rsid w:val="00CF3781"/>
    <w:rsid w:val="00CF5065"/>
    <w:rsid w:val="00CF63F7"/>
    <w:rsid w:val="00D02268"/>
    <w:rsid w:val="00D2077F"/>
    <w:rsid w:val="00D207C9"/>
    <w:rsid w:val="00D20FF6"/>
    <w:rsid w:val="00D21EC2"/>
    <w:rsid w:val="00D27976"/>
    <w:rsid w:val="00D323AF"/>
    <w:rsid w:val="00D400E8"/>
    <w:rsid w:val="00D46322"/>
    <w:rsid w:val="00D53E3C"/>
    <w:rsid w:val="00D57299"/>
    <w:rsid w:val="00D62DC4"/>
    <w:rsid w:val="00D70DF0"/>
    <w:rsid w:val="00D71499"/>
    <w:rsid w:val="00D73A6A"/>
    <w:rsid w:val="00D818E7"/>
    <w:rsid w:val="00D82429"/>
    <w:rsid w:val="00D8668A"/>
    <w:rsid w:val="00D92258"/>
    <w:rsid w:val="00D9423B"/>
    <w:rsid w:val="00D97070"/>
    <w:rsid w:val="00DB501F"/>
    <w:rsid w:val="00DB6EBA"/>
    <w:rsid w:val="00DC501C"/>
    <w:rsid w:val="00DD23AB"/>
    <w:rsid w:val="00DD4A43"/>
    <w:rsid w:val="00DD4B62"/>
    <w:rsid w:val="00DD61A2"/>
    <w:rsid w:val="00DE5C8E"/>
    <w:rsid w:val="00DE61D6"/>
    <w:rsid w:val="00DE7D88"/>
    <w:rsid w:val="00DF19F2"/>
    <w:rsid w:val="00DF5791"/>
    <w:rsid w:val="00DF624A"/>
    <w:rsid w:val="00DF6778"/>
    <w:rsid w:val="00E00C33"/>
    <w:rsid w:val="00E01579"/>
    <w:rsid w:val="00E040F5"/>
    <w:rsid w:val="00E05E31"/>
    <w:rsid w:val="00E07BB3"/>
    <w:rsid w:val="00E10343"/>
    <w:rsid w:val="00E21896"/>
    <w:rsid w:val="00E26F3D"/>
    <w:rsid w:val="00E33012"/>
    <w:rsid w:val="00E41986"/>
    <w:rsid w:val="00E42127"/>
    <w:rsid w:val="00E4337C"/>
    <w:rsid w:val="00E55BEF"/>
    <w:rsid w:val="00E65D64"/>
    <w:rsid w:val="00E86BA7"/>
    <w:rsid w:val="00E9108A"/>
    <w:rsid w:val="00E91385"/>
    <w:rsid w:val="00EC02EB"/>
    <w:rsid w:val="00EC2B9B"/>
    <w:rsid w:val="00ED20A3"/>
    <w:rsid w:val="00EE1AB2"/>
    <w:rsid w:val="00EE1C05"/>
    <w:rsid w:val="00F004EB"/>
    <w:rsid w:val="00F015F8"/>
    <w:rsid w:val="00F07BA4"/>
    <w:rsid w:val="00F25D80"/>
    <w:rsid w:val="00F30F19"/>
    <w:rsid w:val="00F33EC7"/>
    <w:rsid w:val="00F37EE1"/>
    <w:rsid w:val="00F412AA"/>
    <w:rsid w:val="00F41311"/>
    <w:rsid w:val="00F41BA9"/>
    <w:rsid w:val="00F450A1"/>
    <w:rsid w:val="00F4549F"/>
    <w:rsid w:val="00F470D3"/>
    <w:rsid w:val="00F47D16"/>
    <w:rsid w:val="00F553A5"/>
    <w:rsid w:val="00F744AA"/>
    <w:rsid w:val="00F80B61"/>
    <w:rsid w:val="00F830BF"/>
    <w:rsid w:val="00F95791"/>
    <w:rsid w:val="00FB3948"/>
    <w:rsid w:val="00FC0FAB"/>
    <w:rsid w:val="00FE0B25"/>
    <w:rsid w:val="00FE243B"/>
    <w:rsid w:val="00FE2BBC"/>
    <w:rsid w:val="00FE3566"/>
    <w:rsid w:val="00FF1756"/>
    <w:rsid w:val="00FF5F83"/>
    <w:rsid w:val="00FF64D7"/>
    <w:rsid w:val="00FF6B98"/>
    <w:rsid w:val="00FF7F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39DF9"/>
  <w15:docId w15:val="{A2BAAC81-F6DD-4A6A-A09E-79DD0517B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A6A"/>
    <w:pPr>
      <w:spacing w:line="480" w:lineRule="auto"/>
    </w:pPr>
    <w:rPr>
      <w:rFonts w:ascii="Times New Roman" w:hAnsi="Times New Roman" w:cs="Times New Roman"/>
      <w:lang w:val="en-US" w:bidi="he-IL"/>
    </w:rPr>
  </w:style>
  <w:style w:type="paragraph" w:styleId="Heading1">
    <w:name w:val="heading 1"/>
    <w:basedOn w:val="Normal"/>
    <w:next w:val="Normal"/>
    <w:link w:val="Heading1Char"/>
    <w:uiPriority w:val="9"/>
    <w:qFormat/>
    <w:rsid w:val="00AF0849"/>
    <w:pPr>
      <w:outlineLvl w:val="0"/>
    </w:pPr>
    <w:rPr>
      <w:b/>
      <w:bCs/>
      <w:caps/>
      <w:sz w:val="24"/>
      <w:szCs w:val="24"/>
    </w:rPr>
  </w:style>
  <w:style w:type="paragraph" w:styleId="Heading2">
    <w:name w:val="heading 2"/>
    <w:basedOn w:val="Normal"/>
    <w:next w:val="Normal"/>
    <w:link w:val="Heading2Char"/>
    <w:uiPriority w:val="9"/>
    <w:unhideWhenUsed/>
    <w:qFormat/>
    <w:rsid w:val="00476A7A"/>
    <w:pPr>
      <w:outlineLvl w:val="1"/>
    </w:pPr>
    <w:rPr>
      <w:b/>
    </w:rPr>
  </w:style>
  <w:style w:type="paragraph" w:styleId="Heading3">
    <w:name w:val="heading 3"/>
    <w:basedOn w:val="Heading2"/>
    <w:next w:val="Normal"/>
    <w:link w:val="Heading3Char"/>
    <w:uiPriority w:val="9"/>
    <w:unhideWhenUsed/>
    <w:qFormat/>
    <w:rsid w:val="009B1ED8"/>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A235D"/>
    <w:pPr>
      <w:spacing w:after="0" w:line="240" w:lineRule="auto"/>
    </w:pPr>
    <w:rPr>
      <w:rFonts w:ascii="Calibri" w:hAnsi="Calibr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CC6798"/>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1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73C"/>
    <w:rPr>
      <w:rFonts w:ascii="Segoe UI" w:hAnsi="Segoe UI" w:cs="Segoe UI"/>
      <w:sz w:val="18"/>
      <w:szCs w:val="18"/>
      <w:lang w:val="en-US" w:bidi="he-IL"/>
    </w:rPr>
  </w:style>
  <w:style w:type="character" w:customStyle="1" w:styleId="Heading1Char">
    <w:name w:val="Heading 1 Char"/>
    <w:basedOn w:val="DefaultParagraphFont"/>
    <w:link w:val="Heading1"/>
    <w:uiPriority w:val="9"/>
    <w:rsid w:val="00AF0849"/>
    <w:rPr>
      <w:rFonts w:ascii="Times New Roman" w:hAnsi="Times New Roman" w:cs="Times New Roman"/>
      <w:b/>
      <w:bCs/>
      <w:caps/>
      <w:sz w:val="24"/>
      <w:szCs w:val="24"/>
      <w:lang w:val="en-US" w:bidi="he-IL"/>
    </w:rPr>
  </w:style>
  <w:style w:type="character" w:customStyle="1" w:styleId="Heading2Char">
    <w:name w:val="Heading 2 Char"/>
    <w:basedOn w:val="DefaultParagraphFont"/>
    <w:link w:val="Heading2"/>
    <w:uiPriority w:val="9"/>
    <w:rsid w:val="00476A7A"/>
    <w:rPr>
      <w:rFonts w:ascii="Times New Roman" w:hAnsi="Times New Roman" w:cs="Times New Roman"/>
      <w:b/>
      <w:lang w:val="en-US" w:bidi="he-IL"/>
    </w:rPr>
  </w:style>
  <w:style w:type="character" w:customStyle="1" w:styleId="Heading3Char">
    <w:name w:val="Heading 3 Char"/>
    <w:basedOn w:val="DefaultParagraphFont"/>
    <w:link w:val="Heading3"/>
    <w:uiPriority w:val="9"/>
    <w:rsid w:val="009B1ED8"/>
    <w:rPr>
      <w:rFonts w:ascii="Times New Roman" w:hAnsi="Times New Roman" w:cs="Times New Roman"/>
      <w:b/>
      <w:bCs/>
      <w:lang w:val="en-US" w:bidi="he-IL"/>
    </w:rPr>
  </w:style>
  <w:style w:type="paragraph" w:styleId="Subtitle">
    <w:name w:val="Subtitle"/>
    <w:aliases w:val="Captions"/>
    <w:basedOn w:val="Normal"/>
    <w:next w:val="Normal"/>
    <w:link w:val="SubtitleChar"/>
    <w:uiPriority w:val="11"/>
    <w:qFormat/>
    <w:rsid w:val="00120B6B"/>
    <w:pPr>
      <w:ind w:left="567" w:right="521"/>
      <w:jc w:val="both"/>
    </w:pPr>
    <w:rPr>
      <w:sz w:val="18"/>
      <w:szCs w:val="18"/>
    </w:rPr>
  </w:style>
  <w:style w:type="character" w:customStyle="1" w:styleId="SubtitleChar">
    <w:name w:val="Subtitle Char"/>
    <w:aliases w:val="Captions Char"/>
    <w:basedOn w:val="DefaultParagraphFont"/>
    <w:link w:val="Subtitle"/>
    <w:uiPriority w:val="11"/>
    <w:rsid w:val="00120B6B"/>
    <w:rPr>
      <w:rFonts w:ascii="Times New Roman" w:hAnsi="Times New Roman" w:cs="Times New Roman"/>
      <w:sz w:val="18"/>
      <w:szCs w:val="18"/>
      <w:lang w:val="en-US" w:bidi="he-IL"/>
    </w:rPr>
  </w:style>
  <w:style w:type="paragraph" w:styleId="TOCHeading">
    <w:name w:val="TOC Heading"/>
    <w:basedOn w:val="Heading1"/>
    <w:next w:val="Normal"/>
    <w:uiPriority w:val="39"/>
    <w:unhideWhenUsed/>
    <w:qFormat/>
    <w:rsid w:val="00D97070"/>
    <w:pPr>
      <w:keepNext/>
      <w:keepLines/>
      <w:spacing w:before="240" w:after="0" w:line="259" w:lineRule="auto"/>
      <w:outlineLvl w:val="9"/>
    </w:pPr>
    <w:rPr>
      <w:rFonts w:asciiTheme="majorHAnsi" w:eastAsiaTheme="majorEastAsia" w:hAnsiTheme="majorHAnsi" w:cstheme="majorBidi"/>
      <w:b w:val="0"/>
      <w:bCs w:val="0"/>
      <w:caps w:val="0"/>
      <w:color w:val="2F5496" w:themeColor="accent1" w:themeShade="BF"/>
      <w:sz w:val="32"/>
      <w:szCs w:val="32"/>
      <w:lang w:bidi="ar-SA"/>
    </w:rPr>
  </w:style>
  <w:style w:type="paragraph" w:styleId="TOC1">
    <w:name w:val="toc 1"/>
    <w:basedOn w:val="Normal"/>
    <w:next w:val="Normal"/>
    <w:autoRedefine/>
    <w:uiPriority w:val="39"/>
    <w:unhideWhenUsed/>
    <w:rsid w:val="00082671"/>
    <w:pPr>
      <w:tabs>
        <w:tab w:val="right" w:leader="dot" w:pos="9016"/>
      </w:tabs>
      <w:spacing w:after="100"/>
    </w:pPr>
  </w:style>
  <w:style w:type="paragraph" w:styleId="TOC2">
    <w:name w:val="toc 2"/>
    <w:basedOn w:val="Normal"/>
    <w:next w:val="Normal"/>
    <w:autoRedefine/>
    <w:uiPriority w:val="39"/>
    <w:unhideWhenUsed/>
    <w:rsid w:val="00D97070"/>
    <w:pPr>
      <w:spacing w:after="100"/>
      <w:ind w:left="220"/>
    </w:pPr>
  </w:style>
  <w:style w:type="paragraph" w:styleId="TOC3">
    <w:name w:val="toc 3"/>
    <w:basedOn w:val="Normal"/>
    <w:next w:val="Normal"/>
    <w:autoRedefine/>
    <w:uiPriority w:val="39"/>
    <w:unhideWhenUsed/>
    <w:rsid w:val="00D97070"/>
    <w:pPr>
      <w:spacing w:after="100"/>
      <w:ind w:left="440"/>
    </w:pPr>
  </w:style>
  <w:style w:type="character" w:styleId="Hyperlink">
    <w:name w:val="Hyperlink"/>
    <w:basedOn w:val="DefaultParagraphFont"/>
    <w:uiPriority w:val="99"/>
    <w:unhideWhenUsed/>
    <w:rsid w:val="00D97070"/>
    <w:rPr>
      <w:color w:val="0563C1" w:themeColor="hyperlink"/>
      <w:u w:val="single"/>
    </w:rPr>
  </w:style>
  <w:style w:type="character" w:styleId="CommentReference">
    <w:name w:val="annotation reference"/>
    <w:basedOn w:val="DefaultParagraphFont"/>
    <w:uiPriority w:val="99"/>
    <w:semiHidden/>
    <w:unhideWhenUsed/>
    <w:rsid w:val="00D97070"/>
    <w:rPr>
      <w:sz w:val="16"/>
      <w:szCs w:val="16"/>
    </w:rPr>
  </w:style>
  <w:style w:type="paragraph" w:styleId="CommentText">
    <w:name w:val="annotation text"/>
    <w:basedOn w:val="Normal"/>
    <w:link w:val="CommentTextChar"/>
    <w:uiPriority w:val="99"/>
    <w:unhideWhenUsed/>
    <w:rsid w:val="00D97070"/>
    <w:pPr>
      <w:spacing w:after="0" w:line="240" w:lineRule="auto"/>
    </w:pPr>
    <w:rPr>
      <w:sz w:val="20"/>
      <w:szCs w:val="20"/>
    </w:rPr>
  </w:style>
  <w:style w:type="character" w:customStyle="1" w:styleId="CommentTextChar">
    <w:name w:val="Comment Text Char"/>
    <w:basedOn w:val="DefaultParagraphFont"/>
    <w:link w:val="CommentText"/>
    <w:uiPriority w:val="99"/>
    <w:rsid w:val="00D97070"/>
    <w:rPr>
      <w:rFonts w:ascii="Times New Roman" w:hAnsi="Times New Roman" w:cs="Times New Roman"/>
      <w:sz w:val="20"/>
      <w:szCs w:val="20"/>
      <w:lang w:val="en-US" w:bidi="he-IL"/>
    </w:rPr>
  </w:style>
  <w:style w:type="paragraph" w:styleId="Header">
    <w:name w:val="header"/>
    <w:basedOn w:val="Normal"/>
    <w:link w:val="HeaderChar"/>
    <w:uiPriority w:val="99"/>
    <w:unhideWhenUsed/>
    <w:rsid w:val="00E4337C"/>
    <w:pPr>
      <w:tabs>
        <w:tab w:val="center" w:pos="4153"/>
        <w:tab w:val="right" w:pos="8306"/>
      </w:tabs>
      <w:spacing w:after="0" w:line="240" w:lineRule="auto"/>
    </w:pPr>
  </w:style>
  <w:style w:type="character" w:customStyle="1" w:styleId="HeaderChar">
    <w:name w:val="Header Char"/>
    <w:basedOn w:val="DefaultParagraphFont"/>
    <w:link w:val="Header"/>
    <w:uiPriority w:val="99"/>
    <w:rsid w:val="00E4337C"/>
    <w:rPr>
      <w:rFonts w:ascii="Times New Roman" w:hAnsi="Times New Roman" w:cs="Times New Roman"/>
      <w:lang w:val="en-US" w:bidi="he-IL"/>
    </w:rPr>
  </w:style>
  <w:style w:type="paragraph" w:styleId="Footer">
    <w:name w:val="footer"/>
    <w:basedOn w:val="Normal"/>
    <w:link w:val="FooterChar"/>
    <w:uiPriority w:val="99"/>
    <w:unhideWhenUsed/>
    <w:rsid w:val="00E4337C"/>
    <w:pPr>
      <w:tabs>
        <w:tab w:val="center" w:pos="4153"/>
        <w:tab w:val="right" w:pos="8306"/>
      </w:tabs>
      <w:spacing w:after="0" w:line="240" w:lineRule="auto"/>
    </w:pPr>
  </w:style>
  <w:style w:type="character" w:customStyle="1" w:styleId="FooterChar">
    <w:name w:val="Footer Char"/>
    <w:basedOn w:val="DefaultParagraphFont"/>
    <w:link w:val="Footer"/>
    <w:uiPriority w:val="99"/>
    <w:rsid w:val="00E4337C"/>
    <w:rPr>
      <w:rFonts w:ascii="Times New Roman" w:hAnsi="Times New Roman" w:cs="Times New Roman"/>
      <w:lang w:val="en-US" w:bidi="he-IL"/>
    </w:rPr>
  </w:style>
  <w:style w:type="paragraph" w:styleId="CommentSubject">
    <w:name w:val="annotation subject"/>
    <w:basedOn w:val="CommentText"/>
    <w:next w:val="CommentText"/>
    <w:link w:val="CommentSubjectChar"/>
    <w:uiPriority w:val="99"/>
    <w:semiHidden/>
    <w:unhideWhenUsed/>
    <w:rsid w:val="00905DF3"/>
    <w:pPr>
      <w:spacing w:after="160"/>
    </w:pPr>
    <w:rPr>
      <w:b/>
      <w:bCs/>
    </w:rPr>
  </w:style>
  <w:style w:type="character" w:customStyle="1" w:styleId="CommentSubjectChar">
    <w:name w:val="Comment Subject Char"/>
    <w:basedOn w:val="CommentTextChar"/>
    <w:link w:val="CommentSubject"/>
    <w:uiPriority w:val="99"/>
    <w:semiHidden/>
    <w:rsid w:val="00905DF3"/>
    <w:rPr>
      <w:rFonts w:ascii="Times New Roman" w:hAnsi="Times New Roman" w:cs="Times New Roman"/>
      <w:b/>
      <w:bCs/>
      <w:sz w:val="20"/>
      <w:szCs w:val="20"/>
      <w:lang w:val="en-US" w:bidi="he-IL"/>
    </w:rPr>
  </w:style>
  <w:style w:type="table" w:customStyle="1" w:styleId="PlainTable11">
    <w:name w:val="Plain Table 11"/>
    <w:basedOn w:val="TableNormal"/>
    <w:uiPriority w:val="41"/>
    <w:rsid w:val="00A16D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832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2">
    <w:name w:val="Plain Table 12"/>
    <w:basedOn w:val="TableNormal"/>
    <w:uiPriority w:val="41"/>
    <w:rsid w:val="005747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01579"/>
    <w:pPr>
      <w:spacing w:after="0" w:line="240" w:lineRule="auto"/>
    </w:pPr>
    <w:rPr>
      <w:rFonts w:ascii="Times New Roman" w:hAnsi="Times New Roman" w:cs="Times New Roman"/>
      <w:lang w:val="en-US" w:bidi="he-IL"/>
    </w:rPr>
  </w:style>
  <w:style w:type="paragraph" w:styleId="TOC4">
    <w:name w:val="toc 4"/>
    <w:basedOn w:val="Normal"/>
    <w:next w:val="Normal"/>
    <w:autoRedefine/>
    <w:uiPriority w:val="39"/>
    <w:unhideWhenUsed/>
    <w:rsid w:val="00DC501C"/>
    <w:pPr>
      <w:spacing w:after="100" w:line="259" w:lineRule="auto"/>
      <w:ind w:left="660"/>
    </w:pPr>
    <w:rPr>
      <w:rFonts w:asciiTheme="minorHAnsi" w:eastAsiaTheme="minorEastAsia" w:hAnsiTheme="minorHAnsi" w:cstheme="minorBidi"/>
    </w:rPr>
  </w:style>
  <w:style w:type="paragraph" w:styleId="TOC5">
    <w:name w:val="toc 5"/>
    <w:basedOn w:val="Normal"/>
    <w:next w:val="Normal"/>
    <w:autoRedefine/>
    <w:uiPriority w:val="39"/>
    <w:unhideWhenUsed/>
    <w:rsid w:val="00DC501C"/>
    <w:pPr>
      <w:spacing w:after="100" w:line="259" w:lineRule="auto"/>
      <w:ind w:left="880"/>
    </w:pPr>
    <w:rPr>
      <w:rFonts w:asciiTheme="minorHAnsi" w:eastAsiaTheme="minorEastAsia" w:hAnsiTheme="minorHAnsi" w:cstheme="minorBidi"/>
    </w:rPr>
  </w:style>
  <w:style w:type="paragraph" w:styleId="TOC6">
    <w:name w:val="toc 6"/>
    <w:basedOn w:val="Normal"/>
    <w:next w:val="Normal"/>
    <w:autoRedefine/>
    <w:uiPriority w:val="39"/>
    <w:unhideWhenUsed/>
    <w:rsid w:val="00DC501C"/>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DC501C"/>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DC501C"/>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DC501C"/>
    <w:pPr>
      <w:spacing w:after="100" w:line="259" w:lineRule="auto"/>
      <w:ind w:left="1760"/>
    </w:pPr>
    <w:rPr>
      <w:rFonts w:asciiTheme="minorHAnsi" w:eastAsiaTheme="minorEastAsia" w:hAnsiTheme="minorHAnsi" w:cstheme="minorBidi"/>
    </w:rPr>
  </w:style>
  <w:style w:type="character" w:customStyle="1" w:styleId="UnresolvedMention1">
    <w:name w:val="Unresolved Mention1"/>
    <w:basedOn w:val="DefaultParagraphFont"/>
    <w:uiPriority w:val="99"/>
    <w:semiHidden/>
    <w:unhideWhenUsed/>
    <w:rsid w:val="00DC501C"/>
    <w:rPr>
      <w:color w:val="605E5C"/>
      <w:shd w:val="clear" w:color="auto" w:fill="E1DFDD"/>
    </w:rPr>
  </w:style>
  <w:style w:type="character" w:customStyle="1" w:styleId="UnresolvedMention2">
    <w:name w:val="Unresolved Mention2"/>
    <w:basedOn w:val="DefaultParagraphFont"/>
    <w:uiPriority w:val="99"/>
    <w:semiHidden/>
    <w:unhideWhenUsed/>
    <w:rsid w:val="00BC1549"/>
    <w:rPr>
      <w:color w:val="605E5C"/>
      <w:shd w:val="clear" w:color="auto" w:fill="E1DFDD"/>
    </w:rPr>
  </w:style>
  <w:style w:type="table" w:customStyle="1" w:styleId="Grilledutableau1">
    <w:name w:val="Grille du tableau1"/>
    <w:basedOn w:val="TableNormal"/>
    <w:next w:val="TableGrid"/>
    <w:uiPriority w:val="59"/>
    <w:rsid w:val="00F41B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40D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07268">
      <w:bodyDiv w:val="1"/>
      <w:marLeft w:val="0"/>
      <w:marRight w:val="0"/>
      <w:marTop w:val="0"/>
      <w:marBottom w:val="0"/>
      <w:divBdr>
        <w:top w:val="none" w:sz="0" w:space="0" w:color="auto"/>
        <w:left w:val="none" w:sz="0" w:space="0" w:color="auto"/>
        <w:bottom w:val="none" w:sz="0" w:space="0" w:color="auto"/>
        <w:right w:val="none" w:sz="0" w:space="0" w:color="auto"/>
      </w:divBdr>
    </w:div>
    <w:div w:id="191264568">
      <w:bodyDiv w:val="1"/>
      <w:marLeft w:val="0"/>
      <w:marRight w:val="0"/>
      <w:marTop w:val="0"/>
      <w:marBottom w:val="0"/>
      <w:divBdr>
        <w:top w:val="none" w:sz="0" w:space="0" w:color="auto"/>
        <w:left w:val="none" w:sz="0" w:space="0" w:color="auto"/>
        <w:bottom w:val="none" w:sz="0" w:space="0" w:color="auto"/>
        <w:right w:val="none" w:sz="0" w:space="0" w:color="auto"/>
      </w:divBdr>
    </w:div>
    <w:div w:id="288240643">
      <w:bodyDiv w:val="1"/>
      <w:marLeft w:val="0"/>
      <w:marRight w:val="0"/>
      <w:marTop w:val="0"/>
      <w:marBottom w:val="0"/>
      <w:divBdr>
        <w:top w:val="none" w:sz="0" w:space="0" w:color="auto"/>
        <w:left w:val="none" w:sz="0" w:space="0" w:color="auto"/>
        <w:bottom w:val="none" w:sz="0" w:space="0" w:color="auto"/>
        <w:right w:val="none" w:sz="0" w:space="0" w:color="auto"/>
      </w:divBdr>
    </w:div>
    <w:div w:id="333730521">
      <w:bodyDiv w:val="1"/>
      <w:marLeft w:val="0"/>
      <w:marRight w:val="0"/>
      <w:marTop w:val="0"/>
      <w:marBottom w:val="0"/>
      <w:divBdr>
        <w:top w:val="none" w:sz="0" w:space="0" w:color="auto"/>
        <w:left w:val="none" w:sz="0" w:space="0" w:color="auto"/>
        <w:bottom w:val="none" w:sz="0" w:space="0" w:color="auto"/>
        <w:right w:val="none" w:sz="0" w:space="0" w:color="auto"/>
      </w:divBdr>
    </w:div>
    <w:div w:id="670791837">
      <w:bodyDiv w:val="1"/>
      <w:marLeft w:val="0"/>
      <w:marRight w:val="0"/>
      <w:marTop w:val="0"/>
      <w:marBottom w:val="0"/>
      <w:divBdr>
        <w:top w:val="none" w:sz="0" w:space="0" w:color="auto"/>
        <w:left w:val="none" w:sz="0" w:space="0" w:color="auto"/>
        <w:bottom w:val="none" w:sz="0" w:space="0" w:color="auto"/>
        <w:right w:val="none" w:sz="0" w:space="0" w:color="auto"/>
      </w:divBdr>
    </w:div>
    <w:div w:id="903026926">
      <w:bodyDiv w:val="1"/>
      <w:marLeft w:val="0"/>
      <w:marRight w:val="0"/>
      <w:marTop w:val="0"/>
      <w:marBottom w:val="0"/>
      <w:divBdr>
        <w:top w:val="none" w:sz="0" w:space="0" w:color="auto"/>
        <w:left w:val="none" w:sz="0" w:space="0" w:color="auto"/>
        <w:bottom w:val="none" w:sz="0" w:space="0" w:color="auto"/>
        <w:right w:val="none" w:sz="0" w:space="0" w:color="auto"/>
      </w:divBdr>
    </w:div>
    <w:div w:id="1801026570">
      <w:bodyDiv w:val="1"/>
      <w:marLeft w:val="0"/>
      <w:marRight w:val="0"/>
      <w:marTop w:val="0"/>
      <w:marBottom w:val="0"/>
      <w:divBdr>
        <w:top w:val="none" w:sz="0" w:space="0" w:color="auto"/>
        <w:left w:val="none" w:sz="0" w:space="0" w:color="auto"/>
        <w:bottom w:val="none" w:sz="0" w:space="0" w:color="auto"/>
        <w:right w:val="none" w:sz="0" w:space="0" w:color="auto"/>
      </w:divBdr>
    </w:div>
    <w:div w:id="1870098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8A0DD-F251-413C-8035-776EFDD9D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73</Words>
  <Characters>990</Characters>
  <Application>Microsoft Office Word</Application>
  <DocSecurity>0</DocSecurity>
  <Lines>8</Lines>
  <Paragraphs>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rat</dc:creator>
  <cp:lastModifiedBy>Tanya Gottlieb</cp:lastModifiedBy>
  <cp:revision>10</cp:revision>
  <dcterms:created xsi:type="dcterms:W3CDTF">2022-05-19T10:34:00Z</dcterms:created>
  <dcterms:modified xsi:type="dcterms:W3CDTF">2022-12-31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475544</vt:lpwstr>
  </property>
  <property fmtid="{D5CDD505-2E9C-101B-9397-08002B2CF9AE}" pid="4" name="InsertAsFootnote">
    <vt:lpwstr>False</vt:lpwstr>
  </property>
  <property fmtid="{D5CDD505-2E9C-101B-9397-08002B2CF9AE}" pid="5" name="StyleId">
    <vt:lpwstr>http://www.zotero.org/styles/vancouver</vt:lpwstr>
  </property>
</Properties>
</file>